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/>
      </w:pPr>
      <w:r>
        <w:rPr>
          <w:b/>
        </w:rPr>
        <w:t xml:space="preserve">Table S1 - </w:t>
      </w:r>
      <w:r>
        <w:rPr/>
        <w:t>Serum toxicology and cytology of mice treated with the sigma-2 ligand, SV119, and conventional chemotherapy</w:t>
      </w:r>
      <w:r>
        <w:rPr>
          <w:b/>
        </w:rPr>
        <w:tab/>
        <w:tab/>
        <w:tab/>
        <w:tab/>
        <w:tab/>
        <w:tab/>
        <w:tab/>
        <w:t xml:space="preserve"> </w:t>
        <w:tab/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451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1728"/>
        <w:gridCol w:w="1683"/>
        <w:gridCol w:w="1261"/>
        <w:gridCol w:w="1628"/>
        <w:gridCol w:w="1456"/>
        <w:gridCol w:w="1679"/>
        <w:gridCol w:w="1568"/>
        <w:gridCol w:w="1317"/>
      </w:tblGrid>
      <w:tr>
        <w:trPr>
          <w:trHeight w:val="28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WBC (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BC (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b (g/dl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LT (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Range (16)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 +/- 0.8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2 +/- 0.3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 +/- 0.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+/- 1.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S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 +/- 2.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 +/- 1.4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 +/- 1.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.7 +/- 403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119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 +/-0.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 +/- 0.0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 +/- 0.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.5 +/- 224.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citabine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 +/- 1.2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2 +/- 0.3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 +/- 0.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 +/- 93.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citabine + SV119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 +/- 0.4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 +/- 2.3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 +/- 3.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.7 +/- 150.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litaxel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 +/- 1.8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5 +/- 0.1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 +/- 0.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2.7 +/- 88.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litaxel + SV119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 +/- 0.7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5 +/- 0.0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 +/-0.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2.7 +/- 10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 (U/l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 (U/l)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N(mg/dl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 (mg/dl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 (mg/dl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ase (U/l)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 (U/l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IL (mg/dl)</w:t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Range (16)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+/- 18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 +/- 33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+/- 2.5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+/- 0.3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.9 +/- 29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8 +/- 1538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+/- 34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+/- 0.1</w:t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S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0 +/- 41.0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 +/- 4.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 +/- 5.2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 +/- 0.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 +/- 51.7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.8 +/- 845.1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9.5 +/- 57.3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+/- 0.2</w:t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V119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 +/- 66.7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 +/- 6.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 +/- 3.0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 +/- 0.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 +/- 27.9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0.7 +/- 585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7.7 +/- 51.3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+/- 0.7</w:t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citabine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0 +/-40.0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0 +/- 21.0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+/- 3.0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.3 +/- 32.5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4.7 +/- 155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 +/- 108.9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+/- 0.3</w:t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citabine + SV119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 +/- 28.7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 +/- 7.9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 +/- 4.9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+/- 0.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.3 +/- 34.1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3.3 +/- 160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 +/- 116.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+/- 0.3</w:t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litaxel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 +/- 28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 +/- 3.5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 +/- 2.9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 +/- 4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8.7 +/- 279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5.3 +/- 42.5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+/- 0.1</w:t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litaxel + SV119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7 +/- 32.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 +/- 9.1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 +/- 3.1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 +/- 0.1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 +/- 65.1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7.3 +/- 512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.3 +/- 43.8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+/- 0.2</w:t>
            </w:r>
          </w:p>
        </w:tc>
      </w:tr>
      <w:tr>
        <w:trPr>
          <w:trHeight w:val="25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3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357" w:footer="0" w:bottom="3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1:45:00Z</dcterms:created>
  <dc:creator>simonpo</dc:creator>
  <dc:description/>
  <dc:language>en-US</dc:language>
  <cp:lastModifiedBy>steven.tunney</cp:lastModifiedBy>
  <dcterms:modified xsi:type="dcterms:W3CDTF">2009-03-17T14:37:00Z</dcterms:modified>
  <cp:revision>4</cp:revision>
  <dc:subject/>
  <dc:title>Table 1</dc:title>
</cp:coreProperties>
</file>